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53340</wp:posOffset>
                </wp:positionV>
                <wp:extent cx="5303520" cy="34290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3520" cy="3429000"/>
                          <a:chOff x="0" y="0"/>
                          <a:chExt cx="5303520" cy="34290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143680" cy="3429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958680" y="2664000"/>
                            <a:ext cx="4315320" cy="422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00480" y="389880"/>
                            <a:ext cx="0" cy="2010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57600" y="457200"/>
                            <a:ext cx="0" cy="2010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4160" y="2513880"/>
                            <a:ext cx="549360" cy="45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4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50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9000" y="2513880"/>
                            <a:ext cx="753120" cy="45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4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100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8320" y="2513880"/>
                            <a:ext cx="342360" cy="45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4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0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5760" y="2514600"/>
                            <a:ext cx="617760" cy="82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b/>
                                  <w:szCs w:val="4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150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2719080"/>
                            <a:ext cx="14860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Level Occupations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0" y="2833200"/>
                            <a:ext cx="151128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Emission Variances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0" y="2743200"/>
                            <a:ext cx="1559520" cy="36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3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Level Transitions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7760" y="1103760"/>
                            <a:ext cx="1506960" cy="79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2.50M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8480" y="452880"/>
                            <a:ext cx="1233000" cy="457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1.00M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7760" y="779760"/>
                            <a:ext cx="1642680" cy="79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8"/>
                                  <w:b/>
                                  <w:szCs w:val="48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1.85M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38280" y="649440"/>
                            <a:ext cx="20520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000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8280" y="974880"/>
                            <a:ext cx="20520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ff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38280" y="1299240"/>
                            <a:ext cx="205200" cy="0"/>
                          </a:xfrm>
                          <a:prstGeom prst="line">
                            <a:avLst/>
                          </a:prstGeom>
                          <a:ln w="28440">
                            <a:solidFill>
                              <a:srgbClr val="ffcc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4.2pt;width:417.6pt;height:270pt" coordorigin="0,84" coordsize="8352,5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84;width:8099;height:539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rect id="shape_0" fillcolor="white" stroked="f" o:allowincell="f" style="position:absolute;left:1510;top:4279;width:6795;height:664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line id="shape_0" from="3780,698" to="3780,3863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line id="shape_0" from="5760,804" to="5760,3969" stroked="t" o:allowincell="f" style="position:absolute;flip:y">
                  <v:stroke color="black" weight="93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235;top:4043;width:864;height:7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4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50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0;top:4043;width:1185;height:7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4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100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9;top:4043;width:538;height:7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4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0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79;top:4044;width:972;height:129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6"/>
                            <w:b/>
                            <w:szCs w:val="4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150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20;top:4366;width:2339;height:69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Level Occupations 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0;top:4546;width:2379;height:57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Emission Variances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4404;width:2455;height:577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3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Level Transitions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66;top:1822;width:2372;height:124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2.50M   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67;top:797;width:1941;height:720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1.00M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66;top:1312;width:2586;height:124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8"/>
                            <w:b/>
                            <w:szCs w:val="48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1.85M   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257,1107" to="5579,1107" stroked="t" o:allowincell="f" style="position:absolute">
                  <v:stroke color="navy" weight="28440" joinstyle="miter" endcap="flat"/>
                  <v:fill o:detectmouseclick="t" on="false"/>
                  <w10:wrap type="none"/>
                </v:line>
                <v:line id="shape_0" from="5257,1619" to="5579,1619" stroked="t" o:allowincell="f" style="position:absolute">
                  <v:stroke color="fuchsia" weight="28440" joinstyle="miter" endcap="flat"/>
                  <v:fill o:detectmouseclick="t" on="false"/>
                  <w10:wrap type="none"/>
                </v:line>
                <v:line id="shape_0" from="5257,2130" to="5579,2130" stroked="t" o:allowincell="f" style="position:absolute">
                  <v:stroke color="#ffcc00" weight="2844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ind w:right="27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b/>
          <w:b/>
          <w:bCs/>
          <w:color w:val="000000"/>
          <w:sz w:val="20"/>
          <w:szCs w:val="36"/>
        </w:rPr>
      </w:pPr>
      <w:r>
        <w:rPr>
          <w:b/>
          <w:bCs/>
          <w:color w:val="000000"/>
          <w:sz w:val="20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1T15:16:00Z</dcterms:created>
  <dc:creator>anonymous author</dc:creator>
  <dc:description/>
  <dc:language>en-US</dc:language>
  <cp:lastModifiedBy>anonymous author</cp:lastModifiedBy>
  <dcterms:modified xsi:type="dcterms:W3CDTF">2007-08-12T01:35:00Z</dcterms:modified>
  <cp:revision>4</cp:revision>
  <dc:subject/>
  <dc:title/>
</cp:coreProperties>
</file>